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757"/>
        <w:gridCol w:w="2522"/>
        <w:gridCol w:w="2393"/>
        <w:gridCol w:w="266"/>
      </w:tblGrid>
      <w:tr>
        <w:trPr>
          <w:trHeight w:val="300" w:hRule="atLeast"/>
        </w:trPr>
        <w:tc>
          <w:tcPr>
            <w:tcW w:w="786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Che" w:cs="Times New Roman"/>
                <w:b/>
                <w:b/>
                <w:bCs/>
                <w:color w:val="000000"/>
                <w:sz w:val="24"/>
                <w:szCs w:val="24"/>
              </w:rPr>
            </w:pPr>
            <w:del w:id="0" w:author="Sundeep Sharma" w:date="2019-03-06T16:55:00Z">
              <w:r>
                <w:rPr>
                  <w:rFonts w:eastAsia="BatangChe" w:cs="Times New Roman" w:ascii="Times New Roman" w:hAnsi="Times New Roman"/>
                  <w:b/>
                  <w:bCs/>
                  <w:color w:val="000000"/>
                  <w:sz w:val="24"/>
                  <w:szCs w:val="24"/>
                </w:rPr>
                <w:delText>Table</w:delText>
              </w:r>
            </w:del>
            <w:r>
              <w:rPr>
                <w:rFonts w:eastAsia="BatangChe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1</w:t>
            </w:r>
            <w:ins w:id="1" w:author="Sundeep Sharma" w:date="2019-03-06T16:55:00Z">
              <w:r>
                <w:rPr>
                  <w:rFonts w:eastAsia="BatangChe" w:cs="Times New Roman" w:ascii="Times New Roman" w:hAnsi="Times New Roman"/>
                  <w:b/>
                  <w:bCs/>
                  <w:color w:val="000000"/>
                  <w:sz w:val="24"/>
                  <w:szCs w:val="24"/>
                </w:rPr>
                <w:t xml:space="preserve"> Table. </w:t>
              </w:r>
            </w:ins>
            <w:r>
              <w:rPr>
                <w:rFonts w:eastAsia="BatangChe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assport data of 190 leaf rust resistant Indian wheat access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Che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Che" w:cs="Calibri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. No. 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 Number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65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*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67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6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0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23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7359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howali, Nainital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7359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howali, Nainital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7531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7531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8219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6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6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8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8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8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9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9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69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70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73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77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78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78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88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8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90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91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91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1191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17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45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0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2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2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2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2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2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5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5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8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9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59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1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2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2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3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3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3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5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5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5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5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286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mor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3836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3842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3847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3852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mor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3852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mor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33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60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78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80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81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88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88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91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95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14597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37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3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3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3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3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3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4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4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4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4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4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5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6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7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9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9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49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52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54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54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54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59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1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2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5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7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7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8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68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0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2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2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6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76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81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81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8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5298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6087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moli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7932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77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7932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7933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77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7987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mb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8156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hri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2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2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3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4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5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5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8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09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5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5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5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6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6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7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7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7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7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7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8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8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8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9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19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0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1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1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2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2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2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3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4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4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4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4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5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6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6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6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8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8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98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29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0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0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0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1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1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1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2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26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27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29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34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290665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1010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1012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1012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1610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77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2115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rmour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3567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3567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3568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33570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8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8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83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8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92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094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16281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C427210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a</w:t>
            </w:r>
          </w:p>
        </w:tc>
        <w:tc>
          <w:tcPr>
            <w:tcW w:w="23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o information availab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Cambria Math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13:43:00Z</dcterms:created>
  <dc:creator>DR VIKAS</dc:creator>
  <dc:description/>
  <cp:keywords/>
  <dc:language>en-US</dc:language>
  <cp:lastModifiedBy>Sundeep Sharma</cp:lastModifiedBy>
  <dcterms:modified xsi:type="dcterms:W3CDTF">2019-03-06T11:25:00Z</dcterms:modified>
  <cp:revision>3</cp:revision>
  <dc:subject/>
  <dc:title/>
</cp:coreProperties>
</file>